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Cs w:val="21"/>
        </w:rPr>
        <w:t>Fig. 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Nucleotide acid and deduced amino acid sequences of </w:t>
      </w:r>
      <w:r>
        <w:rPr>
          <w:rFonts w:cs="Times New Roman" w:ascii="Times New Roman" w:hAnsi="Times New Roman"/>
          <w:i/>
          <w:szCs w:val="21"/>
        </w:rPr>
        <w:t xml:space="preserve">DcUSAGT1 </w:t>
      </w:r>
      <w:r>
        <w:rPr>
          <w:rFonts w:cs="Times New Roman" w:ascii="Times New Roman" w:hAnsi="Times New Roman"/>
          <w:szCs w:val="21"/>
        </w:rPr>
        <w:t>f</w:t>
      </w:r>
      <w:r>
        <w:rPr>
          <w:rFonts w:cs="Times New Roman" w:ascii="Times New Roman" w:hAnsi="Times New Roman"/>
          <w:szCs w:val="21"/>
        </w:rPr>
        <w:t>ro</w:t>
      </w:r>
      <w:r>
        <w:rPr>
          <w:rFonts w:cs="Times New Roman" w:ascii="Times New Roman" w:hAnsi="Times New Roman"/>
          <w:szCs w:val="21"/>
        </w:rPr>
        <w:t xml:space="preserve">m </w:t>
      </w:r>
      <w:r>
        <w:rPr>
          <w:rFonts w:cs="Times New Roman" w:ascii="Times New Roman" w:hAnsi="Times New Roman"/>
          <w:szCs w:val="21"/>
        </w:rPr>
        <w:t>purple carrot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</w:t>
      </w:r>
      <w:r>
        <w:rPr>
          <w:rFonts w:cs="宋体;SimSun" w:ascii="宋体;SimSun" w:hAnsi="宋体;SimSun"/>
          <w:kern w:val="0"/>
          <w:sz w:val="20"/>
          <w:szCs w:val="20"/>
        </w:rPr>
        <w:t>ATGCGGGGTTCTCATCATCATCATCATCATGGTATGGCTAGCGAATTGGCCCTTATGAGCCCTGTATATCAAGAC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0"/>
          <w:szCs w:val="20"/>
        </w:rPr>
        <w:t xml:space="preserve">1    M  R  G  S  H  H  H  H  H  H  G  M  A  S  E  L  A  L  M  S  P  V  Y  Q  D </w:t>
      </w:r>
    </w:p>
    <w:p>
      <w:pPr>
        <w:pStyle w:val="Normal"/>
        <w:autoSpaceDE w:val="false"/>
        <w:ind w:firstLine="400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CCAAAAAGGATCTTGTTCATATCTTACTTGTGTCTTTCATAGGACAAGGCCATGTCAACCCTTTACTCAGACTA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0"/>
          <w:szCs w:val="20"/>
        </w:rPr>
        <w:t>26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   S  K  K  D  L  V  H  I  L  L  V  S  F  I  G  Q  G  H  V  N  P  L  L  R  L  </w:t>
      </w:r>
    </w:p>
    <w:p>
      <w:pPr>
        <w:pStyle w:val="Normal"/>
        <w:autoSpaceDE w:val="false"/>
        <w:ind w:firstLine="400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GAAACCTCCTTGCTTCATCAGGTTTCCTTGTCACCTTCTCTTCCTGTTCGGAAGTCGGAAATTCCATGCGCAAG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0"/>
          <w:szCs w:val="20"/>
        </w:rPr>
        <w:t xml:space="preserve">51   G  N  L  L  A  S  S  G  F  L  V  T  F  S  S  C  S  E  V  G  N  S  M  R  K  </w:t>
      </w:r>
    </w:p>
    <w:p>
      <w:pPr>
        <w:pStyle w:val="Normal"/>
        <w:autoSpaceDE w:val="false"/>
        <w:ind w:firstLine="400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CTAACAACAACATCGATGAACTCGTTCCAGTTGGCGATGGGATGATCAGGTTTGAGTTTTTTGATGATGGATTA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0"/>
          <w:szCs w:val="20"/>
        </w:rPr>
        <w:t xml:space="preserve">76   A  N  N  N  I  D  E  L  V  P  V  G  D  G  M  I  R  F  E  F  F  D  D  G  L  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0"/>
          <w:szCs w:val="20"/>
        </w:rPr>
        <w:t xml:space="preserve">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 </w:t>
      </w:r>
      <w:r>
        <w:rPr>
          <w:rFonts w:cs="宋体;SimSun" w:ascii="宋体;SimSun" w:hAnsi="宋体;SimSun"/>
          <w:kern w:val="0"/>
          <w:sz w:val="20"/>
          <w:szCs w:val="20"/>
        </w:rPr>
        <w:t>CCCGAGAGTGATCCACGACGCCATGATCTCGACTTCTACATGCCTCACCTTGAGTTGCATGGTAAAGAGGCAGTC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0"/>
          <w:szCs w:val="20"/>
        </w:rPr>
        <w:t xml:space="preserve">101  P  E  S  D  P  R  R  H  D  L  D  F  Y  M  P  H  L  E  L  H  G  K  E  A  V  </w:t>
      </w:r>
    </w:p>
    <w:p>
      <w:pPr>
        <w:pStyle w:val="Normal"/>
        <w:autoSpaceDE w:val="false"/>
        <w:ind w:firstLine="400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CTGGCATTGTCAAGAAACACGAAAAAGAAGGGCGTCCGGTGTCATGCATCATCAACAATCCTTTCATTCCATGG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0"/>
          <w:szCs w:val="20"/>
        </w:rPr>
        <w:t xml:space="preserve">126  T  G  I  V  K  K  H  E  K  E  G  R  P  V  S  C  I  I  N  N  P  F  I  P  W  </w:t>
      </w:r>
    </w:p>
    <w:p>
      <w:pPr>
        <w:pStyle w:val="Normal"/>
        <w:autoSpaceDE w:val="false"/>
        <w:ind w:firstLine="400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TTTCTGACATCGCGGAGGCCTTAAGCATTCGTAATGCAGTGCTTTGGGTACAGTCCTGTGCTTGTTTTTCAGCT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0"/>
          <w:szCs w:val="20"/>
        </w:rPr>
        <w:t xml:space="preserve">151  V  S  D  I  A  E  A  L  S  I  R  N  A  V  L  W  V  Q  S  C  A  C  F  S  A  </w:t>
      </w:r>
    </w:p>
    <w:p>
      <w:pPr>
        <w:pStyle w:val="Normal"/>
        <w:autoSpaceDE w:val="false"/>
        <w:ind w:firstLine="400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ATTACCATTACCACAATAAGTTGTCACAGTTTCCCTCCGAATCTGAACCCGAAATCGATGTCCAACTGCCATCT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0"/>
          <w:szCs w:val="20"/>
        </w:rPr>
        <w:t xml:space="preserve">176  Y  Y  H  Y  H  N  K  L  S  Q  F  P  S  E  S  E  P  E  I  D  V  Q  L  P  S  </w:t>
      </w:r>
    </w:p>
    <w:p>
      <w:pPr>
        <w:pStyle w:val="Normal"/>
        <w:autoSpaceDE w:val="false"/>
        <w:ind w:firstLine="400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TGCCTCTGTTAAAACATGATGAAATCCCAAGTTTCTTACACCCTTCAACTCCTTATCCAGCCTTAAGAAGAACA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0"/>
          <w:szCs w:val="20"/>
        </w:rPr>
        <w:t xml:space="preserve">201  M  P  L  L  K  H  D  E  I  P  S  F  L  H  P  S  T  P  Y  P  A  L  R  R  T  </w:t>
      </w:r>
    </w:p>
    <w:p>
      <w:pPr>
        <w:pStyle w:val="Normal"/>
        <w:autoSpaceDE w:val="false"/>
        <w:ind w:firstLine="400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TTCTAGCCCAATTCAAGAACTTGTCAAAACCATTCTGTGTACTAGTAGAAACATTTCAAGAACTCGAAAGTGAA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0"/>
          <w:szCs w:val="20"/>
        </w:rPr>
        <w:t xml:space="preserve">226  I  L  A  Q  F  K  N  L  S  K  P  F  C  V  L  V  E  T  F  Q  E  L  E  S  E  </w:t>
      </w:r>
    </w:p>
    <w:p>
      <w:pPr>
        <w:pStyle w:val="Normal"/>
        <w:autoSpaceDE w:val="false"/>
        <w:ind w:firstLine="400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TCATTGATTACATGTCCAAACTCTGCCCCATCAAGGCCATCGGCCCTCTATTCAAGAACCCGAAATCTCAAC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251  V  I  D  Y  M  S  K  L  C  P  I  K  A  I  G  P  L  F  K  N  P  K  S  Q  L  </w:t>
      </w:r>
    </w:p>
    <w:p>
      <w:pPr>
        <w:pStyle w:val="Normal"/>
        <w:autoSpaceDE w:val="false"/>
        <w:ind w:firstLine="400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CTAACATCCAAGGCGATTGCTTGAAGCCCGTCGATGACTGCATCGATTTCCTGAACTCCAAAAGCCCCTCATCC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0"/>
          <w:szCs w:val="20"/>
        </w:rPr>
        <w:t xml:space="preserve">276  S  N  I  Q  G  D  C  L  K  P  V  D  D  C  I  D  F  L  N  S  K  S  P  S  S  </w:t>
      </w:r>
    </w:p>
    <w:p>
      <w:pPr>
        <w:pStyle w:val="Normal"/>
        <w:autoSpaceDE w:val="false"/>
        <w:ind w:firstLine="400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TTGTCTACATCTCTTTCGGCAGTGTTATCTCAATGAACCAAAAACAAACAAATGAACTTGCTCAAGGTCTTTTA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0"/>
          <w:szCs w:val="20"/>
        </w:rPr>
        <w:t xml:space="preserve">301  V  V  Y  I  S  F  G  S  V  I  S  M  N  Q  K  Q  T  N  E  L  A  Q  G  L  L  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</w:t>
      </w:r>
      <w:r>
        <w:rPr>
          <w:rFonts w:cs="宋体;SimSun" w:ascii="宋体;SimSun" w:hAnsi="宋体;SimSun"/>
          <w:kern w:val="0"/>
          <w:sz w:val="20"/>
          <w:szCs w:val="20"/>
        </w:rPr>
        <w:t>AACTCCGGAGTTTCTTTTCTCTGGGTTTTTAGGCCACCCCTTCCAGGTTTCGACGTAGCTGTACTACCCGAAAAA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0"/>
          <w:szCs w:val="20"/>
        </w:rPr>
        <w:t xml:space="preserve">326  N  S  G  V  S  F  L  W  V  F  R  P  P  L  P  G  F  D  V  A  V  L  P  E  K  </w:t>
      </w:r>
    </w:p>
    <w:p>
      <w:pPr>
        <w:pStyle w:val="Normal"/>
        <w:autoSpaceDE w:val="false"/>
        <w:ind w:firstLine="400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TCCTGGAAGCAGCTGGTGACAAGGGAAAAGTAGTGCAGTGGTGTTCACAGAAACAAGTCCTGGCAAGTCCTGCA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0"/>
          <w:szCs w:val="20"/>
        </w:rPr>
        <w:t xml:space="preserve">351  F  L  E  A  A  G  D  K  G  K  V  V  Q  W  C  S  Q  K  Q  V  L  A  S  P  A  </w:t>
      </w:r>
    </w:p>
    <w:p>
      <w:pPr>
        <w:pStyle w:val="Normal"/>
        <w:autoSpaceDE w:val="false"/>
        <w:ind w:firstLine="400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TGGCTTGTTTTCTGACACATTGCGGATGGAATTCGACGTTAGAGGCCTTAACAACTGGTGTCCCTGTGATAAC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376  V  A  C  F  L  T  H  C  G  W  N  S  T  L  E  A  L  T  T  G  V  P  V  I  T  </w:t>
      </w:r>
    </w:p>
    <w:p>
      <w:pPr>
        <w:pStyle w:val="Normal"/>
        <w:autoSpaceDE w:val="false"/>
        <w:ind w:firstLine="400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ACCCTGCATGGGGTGATCAAGTCACTAATGCTAAGTTTTTAGTTGATGTGTTAAAAGTGGGAGTCAGGTTAAG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401  Y  P  A  W  G  D  Q  V  T  N  A  K  F  L  V  D  V  L  K  V  G  V  R  L  S  </w:t>
      </w:r>
    </w:p>
    <w:p>
      <w:pPr>
        <w:pStyle w:val="Normal"/>
        <w:autoSpaceDE w:val="false"/>
        <w:ind w:firstLine="400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GAGGGAACCAATCTAAAAAAAATGTCATTTCCAGGGACGATATCGAAAAATCTTTAAGAGAAGCTACCATTGG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426  R  G  N  Q  S  K  K  N  V  I  S  R  D  D  I  E  K  S  L  R  E  A  T  I  G  </w:t>
      </w:r>
    </w:p>
    <w:p>
      <w:pPr>
        <w:pStyle w:val="Normal"/>
        <w:autoSpaceDE w:val="false"/>
        <w:ind w:firstLine="400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AAAATGCAGCAGAGATTAAAAGGAATGCATTGAAGTGGAAGGAGGCGGCAGAGGACGCGGTGGCAGAGGGCGG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451  E  N  A  A  E  I  K  R  N  A  L  K  W  K  E  A  A  E  D  A  V  A  E  G  G  </w:t>
      </w:r>
    </w:p>
    <w:p>
      <w:pPr>
        <w:pStyle w:val="Normal"/>
        <w:autoSpaceDE w:val="false"/>
        <w:ind w:firstLine="400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CTTCTGATCGGAACTTGAAAGAGTTTGTGGATAAGCTGATGATGAACTGA</w:t>
      </w:r>
    </w:p>
    <w:p>
      <w:pPr>
        <w:pStyle w:val="Normal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476  S  S  D  R  N  L  K  E  F  V  D  K  L  M  M  N  *              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Highlight">
    <w:name w:val="highlight"/>
    <w:basedOn w:val="Style13"/>
    <w:qFormat/>
    <w:rPr/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Ffline">
    <w:name w:val="ff_line"/>
    <w:basedOn w:val="Style13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10:57:00Z</dcterms:created>
  <dc:creator>qetuoa</dc:creator>
  <dc:description/>
  <cp:keywords/>
  <dc:language>en-US</dc:language>
  <cp:lastModifiedBy>xiong ai sheng</cp:lastModifiedBy>
  <dcterms:modified xsi:type="dcterms:W3CDTF">2016-04-10T11:53:00Z</dcterms:modified>
  <cp:revision>8</cp:revision>
  <dc:subject/>
  <dc:title/>
</cp:coreProperties>
</file>